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4CC85D" w14:textId="49D4B85F" w:rsidR="007B672B" w:rsidRPr="00577BD8" w:rsidRDefault="007B672B" w:rsidP="007B672B">
      <w:pPr>
        <w:pStyle w:val="NoSpacing"/>
        <w:rPr>
          <w:b/>
          <w:sz w:val="24"/>
        </w:rPr>
      </w:pPr>
      <w:r w:rsidRPr="00577BD8">
        <w:rPr>
          <w:b/>
          <w:sz w:val="24"/>
        </w:rPr>
        <w:t>Table S1. Participant characteristics</w:t>
      </w:r>
      <w:r w:rsidR="009204C9">
        <w:rPr>
          <w:b/>
          <w:sz w:val="24"/>
        </w:rPr>
        <w:t>.</w:t>
      </w:r>
      <w:bookmarkStart w:id="0" w:name="_GoBack"/>
      <w:bookmarkEnd w:id="0"/>
    </w:p>
    <w:tbl>
      <w:tblPr>
        <w:tblStyle w:val="TableGrid"/>
        <w:tblW w:w="6374" w:type="dxa"/>
        <w:tblLook w:val="04A0" w:firstRow="1" w:lastRow="0" w:firstColumn="1" w:lastColumn="0" w:noHBand="0" w:noVBand="1"/>
      </w:tblPr>
      <w:tblGrid>
        <w:gridCol w:w="4248"/>
        <w:gridCol w:w="2126"/>
      </w:tblGrid>
      <w:tr w:rsidR="007B672B" w14:paraId="308A5FE8" w14:textId="77777777" w:rsidTr="00A93AD3">
        <w:tc>
          <w:tcPr>
            <w:tcW w:w="4248" w:type="dxa"/>
          </w:tcPr>
          <w:p w14:paraId="2BAF90DF" w14:textId="77777777" w:rsidR="007B672B" w:rsidRPr="00277CDA" w:rsidRDefault="007B672B" w:rsidP="00635193">
            <w:pPr>
              <w:spacing w:line="240" w:lineRule="auto"/>
              <w:rPr>
                <w:i w:val="0"/>
              </w:rPr>
            </w:pPr>
            <w:r w:rsidRPr="00277CDA">
              <w:rPr>
                <w:i w:val="0"/>
              </w:rPr>
              <w:t>Female gender, n (%)</w:t>
            </w:r>
          </w:p>
        </w:tc>
        <w:tc>
          <w:tcPr>
            <w:tcW w:w="2126" w:type="dxa"/>
          </w:tcPr>
          <w:p w14:paraId="095582DF" w14:textId="77777777" w:rsidR="007B672B" w:rsidRPr="00277CDA" w:rsidRDefault="007B672B" w:rsidP="00635193">
            <w:pPr>
              <w:spacing w:line="240" w:lineRule="auto"/>
              <w:jc w:val="center"/>
              <w:rPr>
                <w:i w:val="0"/>
              </w:rPr>
            </w:pPr>
            <w:r w:rsidRPr="00277CDA">
              <w:rPr>
                <w:i w:val="0"/>
              </w:rPr>
              <w:t>15 (75)</w:t>
            </w:r>
          </w:p>
        </w:tc>
      </w:tr>
      <w:tr w:rsidR="007B672B" w14:paraId="6F8CA21D" w14:textId="77777777" w:rsidTr="00A93AD3">
        <w:tc>
          <w:tcPr>
            <w:tcW w:w="4248" w:type="dxa"/>
          </w:tcPr>
          <w:p w14:paraId="478E1847" w14:textId="77777777" w:rsidR="007B672B" w:rsidRPr="00277CDA" w:rsidRDefault="007B672B" w:rsidP="00635193">
            <w:pPr>
              <w:spacing w:line="240" w:lineRule="auto"/>
              <w:rPr>
                <w:i w:val="0"/>
              </w:rPr>
            </w:pPr>
            <w:r w:rsidRPr="00277CDA">
              <w:rPr>
                <w:i w:val="0"/>
              </w:rPr>
              <w:t>Non-white ethnicity, n (%)</w:t>
            </w:r>
          </w:p>
        </w:tc>
        <w:tc>
          <w:tcPr>
            <w:tcW w:w="2126" w:type="dxa"/>
          </w:tcPr>
          <w:p w14:paraId="31464332" w14:textId="77777777" w:rsidR="007B672B" w:rsidRPr="00277CDA" w:rsidRDefault="007B672B" w:rsidP="00635193">
            <w:pPr>
              <w:spacing w:line="240" w:lineRule="auto"/>
              <w:jc w:val="center"/>
              <w:rPr>
                <w:i w:val="0"/>
              </w:rPr>
            </w:pPr>
            <w:r w:rsidRPr="00277CDA">
              <w:rPr>
                <w:i w:val="0"/>
              </w:rPr>
              <w:t>4 (20)</w:t>
            </w:r>
          </w:p>
        </w:tc>
      </w:tr>
      <w:tr w:rsidR="007B672B" w14:paraId="7F384B7C" w14:textId="77777777" w:rsidTr="00A93AD3">
        <w:tc>
          <w:tcPr>
            <w:tcW w:w="4248" w:type="dxa"/>
          </w:tcPr>
          <w:p w14:paraId="01342149" w14:textId="77777777" w:rsidR="007B672B" w:rsidRPr="00277CDA" w:rsidRDefault="007B672B" w:rsidP="00635193">
            <w:pPr>
              <w:spacing w:line="240" w:lineRule="auto"/>
              <w:rPr>
                <w:i w:val="0"/>
              </w:rPr>
            </w:pPr>
            <w:r w:rsidRPr="00277CDA">
              <w:rPr>
                <w:i w:val="0"/>
              </w:rPr>
              <w:t>Age in years, range</w:t>
            </w:r>
          </w:p>
        </w:tc>
        <w:tc>
          <w:tcPr>
            <w:tcW w:w="2126" w:type="dxa"/>
          </w:tcPr>
          <w:p w14:paraId="47ED8C9D" w14:textId="77777777" w:rsidR="007B672B" w:rsidRPr="00277CDA" w:rsidRDefault="007B672B" w:rsidP="00635193">
            <w:pPr>
              <w:spacing w:line="240" w:lineRule="auto"/>
              <w:jc w:val="center"/>
              <w:rPr>
                <w:i w:val="0"/>
              </w:rPr>
            </w:pPr>
            <w:r w:rsidRPr="00277CDA">
              <w:rPr>
                <w:i w:val="0"/>
              </w:rPr>
              <w:t>27-72</w:t>
            </w:r>
          </w:p>
        </w:tc>
      </w:tr>
      <w:tr w:rsidR="007B672B" w14:paraId="4C703F69" w14:textId="77777777" w:rsidTr="00A93AD3">
        <w:tc>
          <w:tcPr>
            <w:tcW w:w="4248" w:type="dxa"/>
          </w:tcPr>
          <w:p w14:paraId="2DB4C14B" w14:textId="77777777" w:rsidR="007B672B" w:rsidRPr="00277CDA" w:rsidRDefault="007B672B" w:rsidP="00635193">
            <w:pPr>
              <w:spacing w:line="240" w:lineRule="auto"/>
              <w:rPr>
                <w:i w:val="0"/>
              </w:rPr>
            </w:pPr>
            <w:r w:rsidRPr="00277CDA">
              <w:rPr>
                <w:i w:val="0"/>
              </w:rPr>
              <w:t>Vaccine uptake, n (%)</w:t>
            </w:r>
          </w:p>
          <w:p w14:paraId="0A682DCB" w14:textId="77777777" w:rsidR="007B672B" w:rsidRPr="00277CDA" w:rsidRDefault="007B672B" w:rsidP="00635193">
            <w:pPr>
              <w:spacing w:line="240" w:lineRule="auto"/>
              <w:ind w:left="164"/>
            </w:pPr>
            <w:r w:rsidRPr="00277CDA">
              <w:t>Always</w:t>
            </w:r>
          </w:p>
          <w:p w14:paraId="59B18C87" w14:textId="77777777" w:rsidR="007B672B" w:rsidRPr="00277CDA" w:rsidRDefault="007B672B" w:rsidP="00635193">
            <w:pPr>
              <w:spacing w:line="240" w:lineRule="auto"/>
              <w:ind w:left="164"/>
            </w:pPr>
            <w:r w:rsidRPr="00277CDA">
              <w:t>Sometimes</w:t>
            </w:r>
          </w:p>
          <w:p w14:paraId="0B68F156" w14:textId="77777777" w:rsidR="007B672B" w:rsidRPr="00B3426C" w:rsidRDefault="007B672B" w:rsidP="00635193">
            <w:pPr>
              <w:spacing w:line="240" w:lineRule="auto"/>
              <w:ind w:left="164"/>
            </w:pPr>
            <w:r w:rsidRPr="00277CDA">
              <w:t>Often not</w:t>
            </w:r>
          </w:p>
        </w:tc>
        <w:tc>
          <w:tcPr>
            <w:tcW w:w="2126" w:type="dxa"/>
          </w:tcPr>
          <w:p w14:paraId="53FF1EFF" w14:textId="77777777" w:rsidR="007B672B" w:rsidRPr="00277CDA" w:rsidRDefault="007B672B" w:rsidP="00635193">
            <w:pPr>
              <w:spacing w:line="240" w:lineRule="auto"/>
              <w:jc w:val="center"/>
              <w:rPr>
                <w:i w:val="0"/>
              </w:rPr>
            </w:pPr>
          </w:p>
          <w:p w14:paraId="7D5503A9" w14:textId="77777777" w:rsidR="007B672B" w:rsidRPr="00277CDA" w:rsidRDefault="007B672B" w:rsidP="00635193">
            <w:pPr>
              <w:spacing w:line="240" w:lineRule="auto"/>
              <w:jc w:val="center"/>
              <w:rPr>
                <w:i w:val="0"/>
              </w:rPr>
            </w:pPr>
            <w:r w:rsidRPr="00277CDA">
              <w:rPr>
                <w:i w:val="0"/>
              </w:rPr>
              <w:t>6 (30)</w:t>
            </w:r>
          </w:p>
          <w:p w14:paraId="417A613B" w14:textId="77777777" w:rsidR="007B672B" w:rsidRPr="00277CDA" w:rsidRDefault="007B672B" w:rsidP="00635193">
            <w:pPr>
              <w:spacing w:line="240" w:lineRule="auto"/>
              <w:jc w:val="center"/>
              <w:rPr>
                <w:i w:val="0"/>
              </w:rPr>
            </w:pPr>
            <w:r w:rsidRPr="00277CDA">
              <w:rPr>
                <w:i w:val="0"/>
              </w:rPr>
              <w:t>7 (35)</w:t>
            </w:r>
          </w:p>
          <w:p w14:paraId="0EF0F193" w14:textId="77777777" w:rsidR="007B672B" w:rsidRPr="00277CDA" w:rsidRDefault="007B672B" w:rsidP="00635193">
            <w:pPr>
              <w:spacing w:line="240" w:lineRule="auto"/>
              <w:jc w:val="center"/>
              <w:rPr>
                <w:i w:val="0"/>
              </w:rPr>
            </w:pPr>
            <w:r w:rsidRPr="00277CDA">
              <w:rPr>
                <w:i w:val="0"/>
              </w:rPr>
              <w:t>7 (35)</w:t>
            </w:r>
          </w:p>
        </w:tc>
      </w:tr>
      <w:tr w:rsidR="007B672B" w14:paraId="0E8072C7" w14:textId="77777777" w:rsidTr="00A93AD3">
        <w:tc>
          <w:tcPr>
            <w:tcW w:w="4248" w:type="dxa"/>
          </w:tcPr>
          <w:p w14:paraId="093D8307" w14:textId="77777777" w:rsidR="007B672B" w:rsidRPr="00085A10" w:rsidRDefault="007B672B" w:rsidP="00635193">
            <w:pPr>
              <w:spacing w:line="240" w:lineRule="auto"/>
              <w:rPr>
                <w:i w:val="0"/>
              </w:rPr>
            </w:pPr>
            <w:r w:rsidRPr="00085A10">
              <w:rPr>
                <w:i w:val="0"/>
              </w:rPr>
              <w:t>Diagnosis, n (%)</w:t>
            </w:r>
          </w:p>
          <w:p w14:paraId="17D85BE4" w14:textId="77777777" w:rsidR="007B672B" w:rsidRPr="00085A10" w:rsidRDefault="007B672B" w:rsidP="00635193">
            <w:pPr>
              <w:spacing w:line="240" w:lineRule="auto"/>
              <w:ind w:left="164"/>
            </w:pPr>
            <w:r w:rsidRPr="00085A10">
              <w:t>Rheumatoid arthritis</w:t>
            </w:r>
          </w:p>
          <w:p w14:paraId="624A0415" w14:textId="77777777" w:rsidR="007B672B" w:rsidRPr="00085A10" w:rsidRDefault="007B672B" w:rsidP="00635193">
            <w:pPr>
              <w:spacing w:line="240" w:lineRule="auto"/>
              <w:ind w:left="164"/>
            </w:pPr>
            <w:r w:rsidRPr="00085A10">
              <w:t>Crohn’s disease or Ulcerative colitis</w:t>
            </w:r>
          </w:p>
          <w:p w14:paraId="4C8B73B1" w14:textId="77777777" w:rsidR="007B672B" w:rsidRPr="00085A10" w:rsidRDefault="007B672B" w:rsidP="00635193">
            <w:pPr>
              <w:spacing w:line="240" w:lineRule="auto"/>
              <w:ind w:left="164"/>
            </w:pPr>
            <w:r w:rsidRPr="00085A10">
              <w:t>Vasculitis</w:t>
            </w:r>
          </w:p>
          <w:p w14:paraId="1CE233E1" w14:textId="77777777" w:rsidR="007B672B" w:rsidRPr="00085A10" w:rsidRDefault="007B672B" w:rsidP="00635193">
            <w:pPr>
              <w:spacing w:line="240" w:lineRule="auto"/>
              <w:ind w:left="164"/>
            </w:pPr>
            <w:r w:rsidRPr="00085A10">
              <w:t>Systemic Lupus Erythematous</w:t>
            </w:r>
          </w:p>
          <w:p w14:paraId="2CED0BC4" w14:textId="77777777" w:rsidR="007B672B" w:rsidRPr="00085A10" w:rsidRDefault="007B672B" w:rsidP="00635193">
            <w:pPr>
              <w:spacing w:line="240" w:lineRule="auto"/>
              <w:ind w:left="164"/>
            </w:pPr>
            <w:r w:rsidRPr="00085A10">
              <w:t>Ankylosing Spondylitis/psoriatic arthritis</w:t>
            </w:r>
          </w:p>
        </w:tc>
        <w:tc>
          <w:tcPr>
            <w:tcW w:w="2126" w:type="dxa"/>
          </w:tcPr>
          <w:p w14:paraId="1CE92D8E" w14:textId="77777777" w:rsidR="007B672B" w:rsidRPr="00085A10" w:rsidRDefault="007B672B" w:rsidP="00635193">
            <w:pPr>
              <w:spacing w:line="240" w:lineRule="auto"/>
              <w:jc w:val="center"/>
              <w:rPr>
                <w:i w:val="0"/>
              </w:rPr>
            </w:pPr>
          </w:p>
          <w:p w14:paraId="388561C6" w14:textId="77777777" w:rsidR="007B672B" w:rsidRPr="00085A10" w:rsidRDefault="007B672B" w:rsidP="00635193">
            <w:pPr>
              <w:spacing w:line="240" w:lineRule="auto"/>
              <w:jc w:val="center"/>
              <w:rPr>
                <w:i w:val="0"/>
              </w:rPr>
            </w:pPr>
            <w:r w:rsidRPr="00085A10">
              <w:rPr>
                <w:i w:val="0"/>
              </w:rPr>
              <w:t>5 (25)</w:t>
            </w:r>
          </w:p>
          <w:p w14:paraId="7004C3D1" w14:textId="77777777" w:rsidR="007B672B" w:rsidRPr="00085A10" w:rsidRDefault="007B672B" w:rsidP="00635193">
            <w:pPr>
              <w:spacing w:line="240" w:lineRule="auto"/>
              <w:jc w:val="center"/>
              <w:rPr>
                <w:i w:val="0"/>
              </w:rPr>
            </w:pPr>
            <w:r w:rsidRPr="00085A10">
              <w:rPr>
                <w:i w:val="0"/>
              </w:rPr>
              <w:t>4 (20)</w:t>
            </w:r>
          </w:p>
          <w:p w14:paraId="01D90F6F" w14:textId="77777777" w:rsidR="007B672B" w:rsidRPr="00085A10" w:rsidRDefault="007B672B" w:rsidP="00635193">
            <w:pPr>
              <w:spacing w:line="240" w:lineRule="auto"/>
              <w:jc w:val="center"/>
              <w:rPr>
                <w:i w:val="0"/>
              </w:rPr>
            </w:pPr>
            <w:r w:rsidRPr="00085A10">
              <w:rPr>
                <w:i w:val="0"/>
              </w:rPr>
              <w:t>4 (20)</w:t>
            </w:r>
          </w:p>
          <w:p w14:paraId="7F31B504" w14:textId="77777777" w:rsidR="007B672B" w:rsidRPr="00085A10" w:rsidRDefault="007B672B" w:rsidP="00635193">
            <w:pPr>
              <w:spacing w:line="240" w:lineRule="auto"/>
              <w:jc w:val="center"/>
              <w:rPr>
                <w:i w:val="0"/>
              </w:rPr>
            </w:pPr>
            <w:r w:rsidRPr="00085A10">
              <w:rPr>
                <w:i w:val="0"/>
              </w:rPr>
              <w:t>3 (15)</w:t>
            </w:r>
          </w:p>
          <w:p w14:paraId="30FA544A" w14:textId="77777777" w:rsidR="007B672B" w:rsidRPr="00085A10" w:rsidRDefault="007B672B" w:rsidP="00635193">
            <w:pPr>
              <w:spacing w:line="240" w:lineRule="auto"/>
              <w:jc w:val="center"/>
              <w:rPr>
                <w:i w:val="0"/>
              </w:rPr>
            </w:pPr>
            <w:r w:rsidRPr="00085A10">
              <w:rPr>
                <w:i w:val="0"/>
              </w:rPr>
              <w:t>4 (20)</w:t>
            </w:r>
          </w:p>
        </w:tc>
      </w:tr>
      <w:tr w:rsidR="007B672B" w14:paraId="049AE605" w14:textId="77777777" w:rsidTr="00A93AD3">
        <w:tc>
          <w:tcPr>
            <w:tcW w:w="4248" w:type="dxa"/>
          </w:tcPr>
          <w:p w14:paraId="70BFF23D" w14:textId="77777777" w:rsidR="007B672B" w:rsidRPr="00277CDA" w:rsidRDefault="007B672B" w:rsidP="00635193">
            <w:pPr>
              <w:spacing w:line="240" w:lineRule="auto"/>
              <w:rPr>
                <w:i w:val="0"/>
              </w:rPr>
            </w:pPr>
            <w:r w:rsidRPr="00277CDA">
              <w:rPr>
                <w:i w:val="0"/>
              </w:rPr>
              <w:t>Biologic medication, n (%)</w:t>
            </w:r>
          </w:p>
        </w:tc>
        <w:tc>
          <w:tcPr>
            <w:tcW w:w="2126" w:type="dxa"/>
          </w:tcPr>
          <w:p w14:paraId="0EBD05F9" w14:textId="77777777" w:rsidR="007B672B" w:rsidRPr="00277CDA" w:rsidRDefault="007B672B" w:rsidP="00635193">
            <w:pPr>
              <w:spacing w:line="240" w:lineRule="auto"/>
              <w:jc w:val="center"/>
              <w:rPr>
                <w:i w:val="0"/>
              </w:rPr>
            </w:pPr>
            <w:r w:rsidRPr="00277CDA">
              <w:rPr>
                <w:i w:val="0"/>
              </w:rPr>
              <w:t>13 (65)</w:t>
            </w:r>
          </w:p>
        </w:tc>
      </w:tr>
      <w:tr w:rsidR="007B672B" w14:paraId="6EBADEC0" w14:textId="77777777" w:rsidTr="00A93AD3">
        <w:tc>
          <w:tcPr>
            <w:tcW w:w="4248" w:type="dxa"/>
          </w:tcPr>
          <w:p w14:paraId="45770902" w14:textId="77777777" w:rsidR="007B672B" w:rsidRPr="00277CDA" w:rsidRDefault="007B672B" w:rsidP="00635193">
            <w:pPr>
              <w:spacing w:line="240" w:lineRule="auto"/>
              <w:rPr>
                <w:i w:val="0"/>
              </w:rPr>
            </w:pPr>
            <w:r w:rsidRPr="00277CDA">
              <w:rPr>
                <w:i w:val="0"/>
              </w:rPr>
              <w:t>At-risk factors, n (%)</w:t>
            </w:r>
          </w:p>
          <w:p w14:paraId="02A17E9A" w14:textId="77777777" w:rsidR="007B672B" w:rsidRPr="00277CDA" w:rsidRDefault="007B672B" w:rsidP="00635193">
            <w:pPr>
              <w:spacing w:line="240" w:lineRule="auto"/>
              <w:ind w:left="164"/>
            </w:pPr>
            <w:r w:rsidRPr="00277CDA">
              <w:t>Aged &gt;=65 years</w:t>
            </w:r>
          </w:p>
          <w:p w14:paraId="08828A81" w14:textId="77777777" w:rsidR="007B672B" w:rsidRPr="00277CDA" w:rsidRDefault="007B672B" w:rsidP="00635193">
            <w:pPr>
              <w:spacing w:line="240" w:lineRule="auto"/>
              <w:ind w:left="164"/>
            </w:pPr>
            <w:r w:rsidRPr="00277CDA">
              <w:t>Asthma</w:t>
            </w:r>
          </w:p>
          <w:p w14:paraId="13081EF5" w14:textId="77777777" w:rsidR="007B672B" w:rsidRPr="00277CDA" w:rsidRDefault="007B672B" w:rsidP="00635193">
            <w:pPr>
              <w:spacing w:line="240" w:lineRule="auto"/>
              <w:ind w:left="164"/>
            </w:pPr>
            <w:r w:rsidRPr="00277CDA">
              <w:t>Diabetes</w:t>
            </w:r>
          </w:p>
          <w:p w14:paraId="399847EE" w14:textId="77777777" w:rsidR="007B672B" w:rsidRPr="00277CDA" w:rsidRDefault="007B672B" w:rsidP="00635193">
            <w:pPr>
              <w:spacing w:line="240" w:lineRule="auto"/>
              <w:ind w:left="164"/>
              <w:rPr>
                <w:i w:val="0"/>
              </w:rPr>
            </w:pPr>
            <w:r w:rsidRPr="00277CDA">
              <w:t>None</w:t>
            </w:r>
          </w:p>
        </w:tc>
        <w:tc>
          <w:tcPr>
            <w:tcW w:w="2126" w:type="dxa"/>
          </w:tcPr>
          <w:p w14:paraId="220C4320" w14:textId="77777777" w:rsidR="007B672B" w:rsidRPr="00277CDA" w:rsidRDefault="007B672B" w:rsidP="00635193">
            <w:pPr>
              <w:spacing w:line="240" w:lineRule="auto"/>
              <w:jc w:val="center"/>
              <w:rPr>
                <w:i w:val="0"/>
              </w:rPr>
            </w:pPr>
          </w:p>
          <w:p w14:paraId="4B77F3B2" w14:textId="77777777" w:rsidR="007B672B" w:rsidRPr="00277CDA" w:rsidRDefault="007B672B" w:rsidP="00635193">
            <w:pPr>
              <w:spacing w:line="240" w:lineRule="auto"/>
              <w:jc w:val="center"/>
              <w:rPr>
                <w:i w:val="0"/>
              </w:rPr>
            </w:pPr>
            <w:r w:rsidRPr="00277CDA">
              <w:rPr>
                <w:i w:val="0"/>
              </w:rPr>
              <w:t>3 (15)</w:t>
            </w:r>
          </w:p>
          <w:p w14:paraId="53CCE208" w14:textId="77777777" w:rsidR="007B672B" w:rsidRPr="00277CDA" w:rsidRDefault="007B672B" w:rsidP="00635193">
            <w:pPr>
              <w:spacing w:line="240" w:lineRule="auto"/>
              <w:jc w:val="center"/>
              <w:rPr>
                <w:i w:val="0"/>
              </w:rPr>
            </w:pPr>
            <w:r w:rsidRPr="00277CDA">
              <w:rPr>
                <w:i w:val="0"/>
              </w:rPr>
              <w:t>6 (30)</w:t>
            </w:r>
          </w:p>
          <w:p w14:paraId="76083C19" w14:textId="77777777" w:rsidR="007B672B" w:rsidRPr="00277CDA" w:rsidRDefault="007B672B" w:rsidP="00635193">
            <w:pPr>
              <w:spacing w:line="240" w:lineRule="auto"/>
              <w:jc w:val="center"/>
              <w:rPr>
                <w:i w:val="0"/>
              </w:rPr>
            </w:pPr>
            <w:r w:rsidRPr="00277CDA">
              <w:rPr>
                <w:i w:val="0"/>
              </w:rPr>
              <w:t>2 (10)</w:t>
            </w:r>
          </w:p>
          <w:p w14:paraId="34F67A34" w14:textId="77777777" w:rsidR="007B672B" w:rsidRPr="00277CDA" w:rsidRDefault="007B672B" w:rsidP="00635193">
            <w:pPr>
              <w:spacing w:line="240" w:lineRule="auto"/>
              <w:jc w:val="center"/>
              <w:rPr>
                <w:i w:val="0"/>
              </w:rPr>
            </w:pPr>
            <w:r w:rsidRPr="00277CDA">
              <w:rPr>
                <w:i w:val="0"/>
              </w:rPr>
              <w:t>9 (45)</w:t>
            </w:r>
          </w:p>
        </w:tc>
      </w:tr>
      <w:tr w:rsidR="007B672B" w14:paraId="4E9097B3" w14:textId="77777777" w:rsidTr="00A93AD3">
        <w:tc>
          <w:tcPr>
            <w:tcW w:w="4248" w:type="dxa"/>
          </w:tcPr>
          <w:p w14:paraId="12005EFE" w14:textId="77777777" w:rsidR="007B672B" w:rsidRPr="00277CDA" w:rsidRDefault="007B672B" w:rsidP="00635193">
            <w:pPr>
              <w:spacing w:line="240" w:lineRule="auto"/>
              <w:rPr>
                <w:i w:val="0"/>
              </w:rPr>
            </w:pPr>
            <w:r w:rsidRPr="00277CDA">
              <w:rPr>
                <w:i w:val="0"/>
              </w:rPr>
              <w:t>Location, n (%)</w:t>
            </w:r>
          </w:p>
          <w:p w14:paraId="3348F7D6" w14:textId="77777777" w:rsidR="007B672B" w:rsidRPr="00277CDA" w:rsidRDefault="007B672B" w:rsidP="00635193">
            <w:pPr>
              <w:spacing w:line="240" w:lineRule="auto"/>
              <w:ind w:left="164"/>
            </w:pPr>
            <w:r w:rsidRPr="00277CDA">
              <w:t>Midlands</w:t>
            </w:r>
          </w:p>
          <w:p w14:paraId="1158A41D" w14:textId="77777777" w:rsidR="007B672B" w:rsidRPr="00277CDA" w:rsidRDefault="007B672B" w:rsidP="00635193">
            <w:pPr>
              <w:spacing w:line="240" w:lineRule="auto"/>
              <w:ind w:left="164"/>
            </w:pPr>
            <w:r w:rsidRPr="00277CDA">
              <w:t>London and the South</w:t>
            </w:r>
          </w:p>
          <w:p w14:paraId="109C9812" w14:textId="77777777" w:rsidR="007B672B" w:rsidRPr="00277CDA" w:rsidRDefault="007B672B" w:rsidP="00635193">
            <w:pPr>
              <w:spacing w:line="240" w:lineRule="auto"/>
              <w:ind w:left="164"/>
              <w:rPr>
                <w:i w:val="0"/>
              </w:rPr>
            </w:pPr>
            <w:r>
              <w:t>Rest of the</w:t>
            </w:r>
            <w:r w:rsidRPr="00277CDA">
              <w:t xml:space="preserve"> UK</w:t>
            </w:r>
          </w:p>
        </w:tc>
        <w:tc>
          <w:tcPr>
            <w:tcW w:w="2126" w:type="dxa"/>
          </w:tcPr>
          <w:p w14:paraId="6282B278" w14:textId="77777777" w:rsidR="007B672B" w:rsidRPr="00277CDA" w:rsidRDefault="007B672B" w:rsidP="00635193">
            <w:pPr>
              <w:spacing w:line="240" w:lineRule="auto"/>
              <w:jc w:val="center"/>
              <w:rPr>
                <w:i w:val="0"/>
              </w:rPr>
            </w:pPr>
          </w:p>
          <w:p w14:paraId="4B058DD2" w14:textId="77777777" w:rsidR="007B672B" w:rsidRPr="00277CDA" w:rsidRDefault="007B672B" w:rsidP="00635193">
            <w:pPr>
              <w:spacing w:line="240" w:lineRule="auto"/>
              <w:jc w:val="center"/>
              <w:rPr>
                <w:i w:val="0"/>
              </w:rPr>
            </w:pPr>
            <w:r w:rsidRPr="00277CDA">
              <w:rPr>
                <w:i w:val="0"/>
              </w:rPr>
              <w:t>10 (50)</w:t>
            </w:r>
          </w:p>
          <w:p w14:paraId="2F1E7E2B" w14:textId="77777777" w:rsidR="007B672B" w:rsidRPr="00277CDA" w:rsidRDefault="007B672B" w:rsidP="00635193">
            <w:pPr>
              <w:spacing w:line="240" w:lineRule="auto"/>
              <w:jc w:val="center"/>
              <w:rPr>
                <w:i w:val="0"/>
              </w:rPr>
            </w:pPr>
            <w:r w:rsidRPr="00277CDA">
              <w:rPr>
                <w:i w:val="0"/>
              </w:rPr>
              <w:t>7 (35)</w:t>
            </w:r>
          </w:p>
          <w:p w14:paraId="3FDAF909" w14:textId="77777777" w:rsidR="007B672B" w:rsidRPr="00277CDA" w:rsidRDefault="007B672B" w:rsidP="00635193">
            <w:pPr>
              <w:spacing w:line="240" w:lineRule="auto"/>
              <w:jc w:val="center"/>
              <w:rPr>
                <w:i w:val="0"/>
              </w:rPr>
            </w:pPr>
            <w:r w:rsidRPr="00277CDA">
              <w:rPr>
                <w:i w:val="0"/>
              </w:rPr>
              <w:t>3 (15)</w:t>
            </w:r>
          </w:p>
        </w:tc>
      </w:tr>
    </w:tbl>
    <w:p w14:paraId="1C18882B" w14:textId="77777777" w:rsidR="007B672B" w:rsidRDefault="007B672B" w:rsidP="007B672B">
      <w:pPr>
        <w:pStyle w:val="NoSpacing"/>
        <w:spacing w:line="480" w:lineRule="auto"/>
        <w:jc w:val="both"/>
      </w:pPr>
    </w:p>
    <w:sectPr w:rsidR="007B67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AD19D7"/>
    <w:multiLevelType w:val="hybridMultilevel"/>
    <w:tmpl w:val="BEBA7560"/>
    <w:lvl w:ilvl="0" w:tplc="7F821D40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7F46FC"/>
    <w:multiLevelType w:val="hybridMultilevel"/>
    <w:tmpl w:val="F312AE82"/>
    <w:lvl w:ilvl="0" w:tplc="5C9645D2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1C5961"/>
    <w:multiLevelType w:val="hybridMultilevel"/>
    <w:tmpl w:val="F91A18BA"/>
    <w:lvl w:ilvl="0" w:tplc="0A584EF2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72B"/>
    <w:rsid w:val="00334069"/>
    <w:rsid w:val="003A5207"/>
    <w:rsid w:val="0044477A"/>
    <w:rsid w:val="00577BD8"/>
    <w:rsid w:val="00635193"/>
    <w:rsid w:val="00705A6A"/>
    <w:rsid w:val="0074105A"/>
    <w:rsid w:val="007B672B"/>
    <w:rsid w:val="00863E2F"/>
    <w:rsid w:val="008846D6"/>
    <w:rsid w:val="008F2BB3"/>
    <w:rsid w:val="009204C9"/>
    <w:rsid w:val="0094568B"/>
    <w:rsid w:val="00950C69"/>
    <w:rsid w:val="00BA4A05"/>
    <w:rsid w:val="00CB76BB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61763"/>
  <w15:chartTrackingRefBased/>
  <w15:docId w15:val="{98C2AA13-8BD4-4561-BBB3-3D73F4CF7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Subheading"/>
    <w:qFormat/>
    <w:rsid w:val="007B672B"/>
    <w:pPr>
      <w:spacing w:before="120" w:after="120" w:line="360" w:lineRule="auto"/>
    </w:pPr>
    <w:rPr>
      <w:rFonts w:ascii="Arial" w:eastAsia="SimSun" w:hAnsi="Arial" w:cs="Times New Roman"/>
      <w:i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672B"/>
    <w:pPr>
      <w:keepNext/>
      <w:keepLines/>
      <w:spacing w:before="240" w:after="0"/>
      <w:outlineLvl w:val="0"/>
    </w:pPr>
    <w:rPr>
      <w:rFonts w:eastAsiaTheme="majorEastAsia" w:cstheme="majorBidi"/>
      <w:b/>
      <w:i w:val="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672B"/>
    <w:rPr>
      <w:rFonts w:ascii="Arial" w:eastAsiaTheme="majorEastAsia" w:hAnsi="Arial" w:cstheme="majorBidi"/>
      <w:b/>
      <w:szCs w:val="32"/>
      <w:lang w:eastAsia="zh-CN"/>
    </w:rPr>
  </w:style>
  <w:style w:type="paragraph" w:styleId="NoSpacing">
    <w:name w:val="No Spacing"/>
    <w:aliases w:val="Main text"/>
    <w:link w:val="NoSpacingChar"/>
    <w:uiPriority w:val="1"/>
    <w:qFormat/>
    <w:rsid w:val="007B672B"/>
    <w:pPr>
      <w:spacing w:before="120" w:after="120" w:line="360" w:lineRule="auto"/>
    </w:pPr>
    <w:rPr>
      <w:rFonts w:ascii="Arial" w:eastAsia="SimSun" w:hAnsi="Arial" w:cs="Times New Roman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7B67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672B"/>
    <w:rPr>
      <w:rFonts w:ascii="Arial" w:eastAsia="SimSun" w:hAnsi="Arial" w:cs="Times New Roman"/>
      <w:i/>
      <w:sz w:val="20"/>
      <w:szCs w:val="20"/>
      <w:lang w:eastAsia="zh-CN"/>
    </w:rPr>
  </w:style>
  <w:style w:type="paragraph" w:customStyle="1" w:styleId="Respondent">
    <w:name w:val="Respondent"/>
    <w:basedOn w:val="Normal"/>
    <w:uiPriority w:val="99"/>
    <w:rsid w:val="007B672B"/>
    <w:pPr>
      <w:tabs>
        <w:tab w:val="left" w:pos="720"/>
      </w:tabs>
      <w:autoSpaceDE w:val="0"/>
      <w:autoSpaceDN w:val="0"/>
      <w:adjustRightInd w:val="0"/>
      <w:spacing w:before="0" w:after="240" w:line="240" w:lineRule="auto"/>
      <w:ind w:left="720" w:hanging="720"/>
    </w:pPr>
    <w:rPr>
      <w:rFonts w:eastAsiaTheme="minorHAnsi" w:cs="Arial"/>
      <w:i w:val="0"/>
      <w:lang w:eastAsia="en-US"/>
    </w:rPr>
  </w:style>
  <w:style w:type="table" w:styleId="TableGrid">
    <w:name w:val="Table Grid"/>
    <w:basedOn w:val="TableNormal"/>
    <w:uiPriority w:val="39"/>
    <w:rsid w:val="007B6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7B672B"/>
    <w:pPr>
      <w:spacing w:line="276" w:lineRule="auto"/>
      <w:ind w:left="720" w:right="862"/>
    </w:pPr>
    <w:rPr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672B"/>
    <w:rPr>
      <w:rFonts w:ascii="Arial" w:eastAsia="SimSun" w:hAnsi="Arial" w:cs="Times New Roman"/>
      <w:i/>
      <w:iCs/>
      <w:color w:val="404040" w:themeColor="text1" w:themeTint="BF"/>
      <w:lang w:eastAsia="zh-CN"/>
    </w:rPr>
  </w:style>
  <w:style w:type="paragraph" w:styleId="ListParagraph">
    <w:name w:val="List Paragraph"/>
    <w:basedOn w:val="Normal"/>
    <w:uiPriority w:val="34"/>
    <w:qFormat/>
    <w:rsid w:val="007B672B"/>
    <w:pPr>
      <w:ind w:left="720"/>
      <w:contextualSpacing/>
    </w:pPr>
  </w:style>
  <w:style w:type="character" w:customStyle="1" w:styleId="NoSpacingChar">
    <w:name w:val="No Spacing Char"/>
    <w:aliases w:val="Main text Char"/>
    <w:basedOn w:val="DefaultParagraphFont"/>
    <w:link w:val="NoSpacing"/>
    <w:uiPriority w:val="1"/>
    <w:rsid w:val="007B672B"/>
    <w:rPr>
      <w:rFonts w:ascii="Arial" w:eastAsia="SimSun" w:hAnsi="Arial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49F8D8083CAA4FBF9B53E1BB499FB4" ma:contentTypeVersion="12" ma:contentTypeDescription="Create a new document." ma:contentTypeScope="" ma:versionID="c84e7dba9ca90fe3b93f687ba88b7d6a">
  <xsd:schema xmlns:xsd="http://www.w3.org/2001/XMLSchema" xmlns:xs="http://www.w3.org/2001/XMLSchema" xmlns:p="http://schemas.microsoft.com/office/2006/metadata/properties" xmlns:ns3="4fa43c6e-1440-4c2c-9caf-496ffb3c5ad9" xmlns:ns4="0e43e0a5-3699-46f7-b85c-7752386eeab2" targetNamespace="http://schemas.microsoft.com/office/2006/metadata/properties" ma:root="true" ma:fieldsID="b9e8a674a57a221f442b28fc85ad62b1" ns3:_="" ns4:_="">
    <xsd:import namespace="4fa43c6e-1440-4c2c-9caf-496ffb3c5ad9"/>
    <xsd:import namespace="0e43e0a5-3699-46f7-b85c-7752386eeab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a43c6e-1440-4c2c-9caf-496ffb3c5a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43e0a5-3699-46f7-b85c-7752386eeab2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8E86EC-4E3E-4B3B-993B-BAE3FD9C7BC6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4fa43c6e-1440-4c2c-9caf-496ffb3c5ad9"/>
    <ds:schemaRef ds:uri="http://purl.org/dc/elements/1.1/"/>
    <ds:schemaRef ds:uri="http://schemas.microsoft.com/office/2006/metadata/properties"/>
    <ds:schemaRef ds:uri="http://schemas.microsoft.com/office/infopath/2007/PartnerControls"/>
    <ds:schemaRef ds:uri="0e43e0a5-3699-46f7-b85c-7752386eeab2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417ACF0-0B95-4F87-B56B-59CDF9085D6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7152D27-4D87-4B30-BC08-64225942B1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a43c6e-1440-4c2c-9caf-496ffb3c5ad9"/>
    <ds:schemaRef ds:uri="0e43e0a5-3699-46f7-b85c-7752386eea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38402DD-E68B-4EF4-952E-438AFACCCA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Fuller (staff)</dc:creator>
  <cp:keywords/>
  <dc:description/>
  <cp:lastModifiedBy>Amy Fuller (staff)</cp:lastModifiedBy>
  <cp:revision>6</cp:revision>
  <dcterms:created xsi:type="dcterms:W3CDTF">2022-03-24T18:08:00Z</dcterms:created>
  <dcterms:modified xsi:type="dcterms:W3CDTF">2022-07-12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49F8D8083CAA4FBF9B53E1BB499FB4</vt:lpwstr>
  </property>
</Properties>
</file>